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22705" w14:textId="51EA1EB4" w:rsidR="0019654B" w:rsidRDefault="00C774D5" w:rsidP="0019654B">
      <w:pPr>
        <w:widowControl/>
        <w:spacing w:line="480" w:lineRule="auto"/>
        <w:jc w:val="left"/>
        <w:rPr>
          <w:rFonts w:ascii="Times New Roman" w:eastAsia="MS PMincho" w:hAnsi="Times New Roman"/>
        </w:rPr>
      </w:pPr>
      <w:r>
        <w:rPr>
          <w:rFonts w:ascii="Times New Roman" w:eastAsia="MS PMincho" w:hAnsi="Times New Roman"/>
          <w:b/>
          <w:color w:val="000000" w:themeColor="text1"/>
        </w:rPr>
        <w:t>S2 Table</w:t>
      </w:r>
      <w:r w:rsidR="0019654B" w:rsidRPr="00665E35">
        <w:rPr>
          <w:rFonts w:ascii="Times New Roman" w:eastAsia="MS PMincho" w:hAnsi="Times New Roman"/>
          <w:b/>
          <w:color w:val="000000" w:themeColor="text1"/>
        </w:rPr>
        <w:t xml:space="preserve">. </w:t>
      </w:r>
      <w:r w:rsidR="009C6A74">
        <w:rPr>
          <w:rFonts w:ascii="Times New Roman" w:eastAsia="MS PMincho" w:hAnsi="Times New Roman"/>
        </w:rPr>
        <w:t xml:space="preserve">Trends in </w:t>
      </w:r>
      <w:r w:rsidR="0019654B" w:rsidRPr="003614BA">
        <w:rPr>
          <w:rFonts w:ascii="Times New Roman" w:eastAsia="MS PMincho" w:hAnsi="Times New Roman"/>
        </w:rPr>
        <w:t xml:space="preserve">procedural </w:t>
      </w:r>
      <w:bookmarkStart w:id="0" w:name="_GoBack"/>
      <w:bookmarkEnd w:id="0"/>
      <w:r w:rsidR="0019654B" w:rsidRPr="003614BA">
        <w:rPr>
          <w:rFonts w:ascii="Times New Roman" w:eastAsia="MS PMincho" w:hAnsi="Times New Roman"/>
        </w:rPr>
        <w:t>and prescription characteristics among patients with extra-cardiac lesion</w:t>
      </w:r>
      <w:r w:rsidR="0019654B">
        <w:rPr>
          <w:rFonts w:ascii="Times New Roman" w:eastAsia="MS PMincho" w:hAnsi="Times New Roman"/>
        </w:rPr>
        <w:t>.</w:t>
      </w:r>
    </w:p>
    <w:p w14:paraId="0F8FB706" w14:textId="77777777" w:rsidR="0019654B" w:rsidRPr="003614BA" w:rsidRDefault="0019654B" w:rsidP="0019654B">
      <w:pPr>
        <w:widowControl/>
        <w:spacing w:line="480" w:lineRule="auto"/>
        <w:jc w:val="left"/>
        <w:rPr>
          <w:rFonts w:ascii="Times New Roman" w:eastAsia="MS PMincho" w:hAnsi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6"/>
        <w:gridCol w:w="1226"/>
        <w:gridCol w:w="1228"/>
        <w:gridCol w:w="1228"/>
        <w:gridCol w:w="1102"/>
      </w:tblGrid>
      <w:tr w:rsidR="001A028C" w:rsidRPr="003614BA" w14:paraId="0B2D208B" w14:textId="77777777" w:rsidTr="00C774D5">
        <w:tc>
          <w:tcPr>
            <w:tcW w:w="2476" w:type="dxa"/>
          </w:tcPr>
          <w:p w14:paraId="176D0A3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Procedural characteristics</w:t>
            </w:r>
          </w:p>
        </w:tc>
        <w:tc>
          <w:tcPr>
            <w:tcW w:w="1226" w:type="dxa"/>
          </w:tcPr>
          <w:p w14:paraId="4D2EB4AE" w14:textId="03CA18AB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7B2C97">
              <w:rPr>
                <w:rFonts w:ascii="Times New Roman" w:eastAsia="MS PMincho" w:hAnsi="Times New Roman" w:cs="Times New Roman"/>
                <w:color w:val="000000"/>
                <w:spacing w:val="0"/>
                <w:kern w:val="0"/>
                <w:lang w:val="en-GB"/>
              </w:rPr>
              <w:t>2008 / 2010</w:t>
            </w:r>
          </w:p>
        </w:tc>
        <w:tc>
          <w:tcPr>
            <w:tcW w:w="1228" w:type="dxa"/>
          </w:tcPr>
          <w:p w14:paraId="13D64DFB" w14:textId="167C85E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7B2C97">
              <w:rPr>
                <w:rFonts w:ascii="Times New Roman" w:eastAsia="MS PMincho" w:hAnsi="Times New Roman" w:cs="Times New Roman"/>
                <w:color w:val="000000"/>
                <w:spacing w:val="0"/>
                <w:kern w:val="0"/>
                <w:lang w:val="en-GB"/>
              </w:rPr>
              <w:t>2011 / 2014</w:t>
            </w:r>
          </w:p>
        </w:tc>
        <w:tc>
          <w:tcPr>
            <w:tcW w:w="1228" w:type="dxa"/>
          </w:tcPr>
          <w:p w14:paraId="1F7A56B3" w14:textId="77407B08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7B2C97">
              <w:rPr>
                <w:rFonts w:ascii="Times New Roman" w:eastAsia="MS PMincho" w:hAnsi="Times New Roman" w:cs="Times New Roman"/>
                <w:color w:val="000000"/>
                <w:spacing w:val="0"/>
                <w:kern w:val="0"/>
                <w:lang w:val="en-GB"/>
              </w:rPr>
              <w:t>2015 / 2017</w:t>
            </w:r>
          </w:p>
        </w:tc>
        <w:tc>
          <w:tcPr>
            <w:tcW w:w="1102" w:type="dxa"/>
          </w:tcPr>
          <w:p w14:paraId="335CD391" w14:textId="4A6206B2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p Value</w:t>
            </w:r>
          </w:p>
        </w:tc>
      </w:tr>
      <w:tr w:rsidR="001A028C" w:rsidRPr="003614BA" w14:paraId="003F08D0" w14:textId="77777777" w:rsidTr="00C774D5">
        <w:tc>
          <w:tcPr>
            <w:tcW w:w="2476" w:type="dxa"/>
          </w:tcPr>
          <w:p w14:paraId="5D46372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proofErr w:type="spellStart"/>
            <w:r>
              <w:rPr>
                <w:rFonts w:ascii="Times New Roman" w:eastAsia="MS PMincho" w:hAnsi="Times New Roman"/>
              </w:rPr>
              <w:t>Trans</w:t>
            </w:r>
            <w:r w:rsidRPr="003614BA">
              <w:rPr>
                <w:rFonts w:ascii="Times New Roman" w:eastAsia="MS PMincho" w:hAnsi="Times New Roman"/>
              </w:rPr>
              <w:t>radial</w:t>
            </w:r>
            <w:proofErr w:type="spellEnd"/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69BFD2E0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8 (21.2%)</w:t>
            </w:r>
          </w:p>
        </w:tc>
        <w:tc>
          <w:tcPr>
            <w:tcW w:w="1228" w:type="dxa"/>
          </w:tcPr>
          <w:p w14:paraId="7F09BC2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20 </w:t>
            </w:r>
          </w:p>
          <w:p w14:paraId="338524A0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35.7%)</w:t>
            </w:r>
          </w:p>
        </w:tc>
        <w:tc>
          <w:tcPr>
            <w:tcW w:w="1228" w:type="dxa"/>
          </w:tcPr>
          <w:p w14:paraId="15DAE7F8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06 (79.7%)</w:t>
            </w:r>
          </w:p>
        </w:tc>
        <w:tc>
          <w:tcPr>
            <w:tcW w:w="1102" w:type="dxa"/>
          </w:tcPr>
          <w:p w14:paraId="0A01C068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&lt;0.001</w:t>
            </w:r>
          </w:p>
        </w:tc>
      </w:tr>
      <w:tr w:rsidR="001A028C" w:rsidRPr="003614BA" w14:paraId="74AD0149" w14:textId="77777777" w:rsidTr="00C774D5">
        <w:tc>
          <w:tcPr>
            <w:tcW w:w="2476" w:type="dxa"/>
          </w:tcPr>
          <w:p w14:paraId="0D41BB6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proofErr w:type="spellStart"/>
            <w:r>
              <w:rPr>
                <w:rFonts w:ascii="Times New Roman" w:eastAsia="MS PMincho" w:hAnsi="Times New Roman"/>
              </w:rPr>
              <w:t>Trans</w:t>
            </w:r>
            <w:r w:rsidRPr="003614BA">
              <w:rPr>
                <w:rFonts w:ascii="Times New Roman" w:eastAsia="MS PMincho" w:hAnsi="Times New Roman"/>
              </w:rPr>
              <w:t>femoral</w:t>
            </w:r>
            <w:proofErr w:type="spellEnd"/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2DC0105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66 (73.5%)</w:t>
            </w:r>
          </w:p>
        </w:tc>
        <w:tc>
          <w:tcPr>
            <w:tcW w:w="1228" w:type="dxa"/>
          </w:tcPr>
          <w:p w14:paraId="3C40270D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364 </w:t>
            </w:r>
          </w:p>
          <w:p w14:paraId="0426EA91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59.1%)</w:t>
            </w:r>
          </w:p>
        </w:tc>
        <w:tc>
          <w:tcPr>
            <w:tcW w:w="1228" w:type="dxa"/>
          </w:tcPr>
          <w:p w14:paraId="64016762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1 (15.8%)</w:t>
            </w:r>
          </w:p>
        </w:tc>
        <w:tc>
          <w:tcPr>
            <w:tcW w:w="1102" w:type="dxa"/>
          </w:tcPr>
          <w:p w14:paraId="24E808F9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&lt;0.001</w:t>
            </w:r>
          </w:p>
        </w:tc>
      </w:tr>
      <w:tr w:rsidR="001A028C" w:rsidRPr="003614BA" w14:paraId="47746245" w14:textId="77777777" w:rsidTr="00C774D5">
        <w:tc>
          <w:tcPr>
            <w:tcW w:w="2476" w:type="dxa"/>
          </w:tcPr>
          <w:p w14:paraId="2C173CA4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IABP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127E2171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1 (9.3%)</w:t>
            </w:r>
          </w:p>
        </w:tc>
        <w:tc>
          <w:tcPr>
            <w:tcW w:w="1228" w:type="dxa"/>
          </w:tcPr>
          <w:p w14:paraId="0BD5B8E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57 </w:t>
            </w:r>
          </w:p>
          <w:p w14:paraId="212443E0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9.3%)</w:t>
            </w:r>
          </w:p>
        </w:tc>
        <w:tc>
          <w:tcPr>
            <w:tcW w:w="1228" w:type="dxa"/>
          </w:tcPr>
          <w:p w14:paraId="074CB1CF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8 </w:t>
            </w:r>
          </w:p>
          <w:p w14:paraId="244E05F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6.0%)</w:t>
            </w:r>
          </w:p>
        </w:tc>
        <w:tc>
          <w:tcPr>
            <w:tcW w:w="1102" w:type="dxa"/>
          </w:tcPr>
          <w:p w14:paraId="60480F00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471</w:t>
            </w:r>
          </w:p>
        </w:tc>
      </w:tr>
      <w:tr w:rsidR="001A028C" w:rsidRPr="003614BA" w14:paraId="5034040D" w14:textId="77777777" w:rsidTr="00C774D5">
        <w:tc>
          <w:tcPr>
            <w:tcW w:w="2476" w:type="dxa"/>
          </w:tcPr>
          <w:p w14:paraId="56EAC0C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Bifurcation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06F2E96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6 (20.4%)</w:t>
            </w:r>
          </w:p>
        </w:tc>
        <w:tc>
          <w:tcPr>
            <w:tcW w:w="1228" w:type="dxa"/>
          </w:tcPr>
          <w:p w14:paraId="2FF14DCB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47 </w:t>
            </w:r>
          </w:p>
          <w:p w14:paraId="574226C2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3.9%)</w:t>
            </w:r>
          </w:p>
        </w:tc>
        <w:tc>
          <w:tcPr>
            <w:tcW w:w="1228" w:type="dxa"/>
          </w:tcPr>
          <w:p w14:paraId="1FD5BB4B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8 (28.6%)</w:t>
            </w:r>
          </w:p>
        </w:tc>
        <w:tc>
          <w:tcPr>
            <w:tcW w:w="1102" w:type="dxa"/>
          </w:tcPr>
          <w:p w14:paraId="657EE56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207</w:t>
            </w:r>
          </w:p>
        </w:tc>
      </w:tr>
      <w:tr w:rsidR="001A028C" w:rsidRPr="003614BA" w14:paraId="567BF582" w14:textId="77777777" w:rsidTr="00C774D5">
        <w:tc>
          <w:tcPr>
            <w:tcW w:w="2476" w:type="dxa"/>
          </w:tcPr>
          <w:p w14:paraId="768C39D1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CTO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7C92F19F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2 (5.3%)</w:t>
            </w:r>
          </w:p>
        </w:tc>
        <w:tc>
          <w:tcPr>
            <w:tcW w:w="1228" w:type="dxa"/>
          </w:tcPr>
          <w:p w14:paraId="2C4C53C7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5 </w:t>
            </w:r>
          </w:p>
          <w:p w14:paraId="0736CC3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.4%)</w:t>
            </w:r>
          </w:p>
        </w:tc>
        <w:tc>
          <w:tcPr>
            <w:tcW w:w="1228" w:type="dxa"/>
          </w:tcPr>
          <w:p w14:paraId="5C461CEC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3 </w:t>
            </w:r>
          </w:p>
          <w:p w14:paraId="08D05EA2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.3%)</w:t>
            </w:r>
          </w:p>
        </w:tc>
        <w:tc>
          <w:tcPr>
            <w:tcW w:w="1102" w:type="dxa"/>
          </w:tcPr>
          <w:p w14:paraId="3CCB189C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85</w:t>
            </w:r>
          </w:p>
        </w:tc>
      </w:tr>
      <w:tr w:rsidR="001A028C" w:rsidRPr="003614BA" w14:paraId="32D1ABA6" w14:textId="77777777" w:rsidTr="00C774D5">
        <w:tc>
          <w:tcPr>
            <w:tcW w:w="2476" w:type="dxa"/>
          </w:tcPr>
          <w:p w14:paraId="6C865816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lastRenderedPageBreak/>
              <w:t>Type C lesion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78EE385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72 (31.9%)</w:t>
            </w:r>
          </w:p>
        </w:tc>
        <w:tc>
          <w:tcPr>
            <w:tcW w:w="1228" w:type="dxa"/>
          </w:tcPr>
          <w:p w14:paraId="65F4D858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78 </w:t>
            </w:r>
          </w:p>
          <w:p w14:paraId="7D1C8759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8.9%)</w:t>
            </w:r>
          </w:p>
        </w:tc>
        <w:tc>
          <w:tcPr>
            <w:tcW w:w="1228" w:type="dxa"/>
          </w:tcPr>
          <w:p w14:paraId="4A816A4D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4 (33.1%)</w:t>
            </w:r>
          </w:p>
        </w:tc>
        <w:tc>
          <w:tcPr>
            <w:tcW w:w="1102" w:type="dxa"/>
          </w:tcPr>
          <w:p w14:paraId="61D7E74F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518</w:t>
            </w:r>
          </w:p>
        </w:tc>
      </w:tr>
      <w:tr w:rsidR="001A028C" w:rsidRPr="003614BA" w14:paraId="1D4BC032" w14:textId="77777777" w:rsidTr="00C774D5">
        <w:tc>
          <w:tcPr>
            <w:tcW w:w="2476" w:type="dxa"/>
          </w:tcPr>
          <w:p w14:paraId="30B2D300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Three vessel disease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57557CB8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88 (38.9%)</w:t>
            </w:r>
          </w:p>
        </w:tc>
        <w:tc>
          <w:tcPr>
            <w:tcW w:w="1228" w:type="dxa"/>
          </w:tcPr>
          <w:p w14:paraId="059E70E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90 </w:t>
            </w:r>
          </w:p>
          <w:p w14:paraId="2A5DB0B3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30.8%)</w:t>
            </w:r>
          </w:p>
        </w:tc>
        <w:tc>
          <w:tcPr>
            <w:tcW w:w="1228" w:type="dxa"/>
          </w:tcPr>
          <w:p w14:paraId="67507CA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6 (27.1%)</w:t>
            </w:r>
          </w:p>
        </w:tc>
        <w:tc>
          <w:tcPr>
            <w:tcW w:w="1102" w:type="dxa"/>
          </w:tcPr>
          <w:p w14:paraId="15CAB9EF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33</w:t>
            </w:r>
          </w:p>
        </w:tc>
      </w:tr>
      <w:tr w:rsidR="001A028C" w:rsidRPr="003614BA" w14:paraId="75D78832" w14:textId="77777777" w:rsidTr="00C774D5">
        <w:tc>
          <w:tcPr>
            <w:tcW w:w="2476" w:type="dxa"/>
          </w:tcPr>
          <w:p w14:paraId="7E1904B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Target LMT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20D7F146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0 (4.4%)</w:t>
            </w:r>
          </w:p>
        </w:tc>
        <w:tc>
          <w:tcPr>
            <w:tcW w:w="1228" w:type="dxa"/>
          </w:tcPr>
          <w:p w14:paraId="174FD4D6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3 </w:t>
            </w:r>
          </w:p>
          <w:p w14:paraId="6CA4D761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3.8%)</w:t>
            </w:r>
          </w:p>
        </w:tc>
        <w:tc>
          <w:tcPr>
            <w:tcW w:w="1228" w:type="dxa"/>
          </w:tcPr>
          <w:p w14:paraId="0AE78294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8 </w:t>
            </w:r>
          </w:p>
          <w:p w14:paraId="6E890F40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6.0%)</w:t>
            </w:r>
          </w:p>
        </w:tc>
        <w:tc>
          <w:tcPr>
            <w:tcW w:w="1102" w:type="dxa"/>
          </w:tcPr>
          <w:p w14:paraId="1B1AFFE4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515</w:t>
            </w:r>
          </w:p>
        </w:tc>
      </w:tr>
      <w:tr w:rsidR="001A028C" w:rsidRPr="003614BA" w14:paraId="2339EF6F" w14:textId="77777777" w:rsidTr="00C774D5">
        <w:tc>
          <w:tcPr>
            <w:tcW w:w="2476" w:type="dxa"/>
          </w:tcPr>
          <w:p w14:paraId="6890D31C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Target LAD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16FFB736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95 (42.2%)</w:t>
            </w:r>
          </w:p>
        </w:tc>
        <w:tc>
          <w:tcPr>
            <w:tcW w:w="1228" w:type="dxa"/>
          </w:tcPr>
          <w:p w14:paraId="6B244484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53 </w:t>
            </w:r>
          </w:p>
          <w:p w14:paraId="69657B1B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41.9%)</w:t>
            </w:r>
          </w:p>
        </w:tc>
        <w:tc>
          <w:tcPr>
            <w:tcW w:w="1228" w:type="dxa"/>
          </w:tcPr>
          <w:p w14:paraId="75309E16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54 (40.6%)</w:t>
            </w:r>
          </w:p>
        </w:tc>
        <w:tc>
          <w:tcPr>
            <w:tcW w:w="1102" w:type="dxa"/>
          </w:tcPr>
          <w:p w14:paraId="652DA5A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953</w:t>
            </w:r>
          </w:p>
        </w:tc>
      </w:tr>
      <w:tr w:rsidR="001A028C" w:rsidRPr="003614BA" w14:paraId="03AD5981" w14:textId="77777777" w:rsidTr="00C774D5">
        <w:tc>
          <w:tcPr>
            <w:tcW w:w="2476" w:type="dxa"/>
          </w:tcPr>
          <w:p w14:paraId="00A34C6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Cardio-protective medications</w:t>
            </w:r>
          </w:p>
        </w:tc>
        <w:tc>
          <w:tcPr>
            <w:tcW w:w="1226" w:type="dxa"/>
          </w:tcPr>
          <w:p w14:paraId="13B674B8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</w:p>
        </w:tc>
        <w:tc>
          <w:tcPr>
            <w:tcW w:w="1228" w:type="dxa"/>
          </w:tcPr>
          <w:p w14:paraId="59A868E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</w:p>
        </w:tc>
        <w:tc>
          <w:tcPr>
            <w:tcW w:w="1228" w:type="dxa"/>
          </w:tcPr>
          <w:p w14:paraId="2CCD0B6C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</w:p>
        </w:tc>
        <w:tc>
          <w:tcPr>
            <w:tcW w:w="1102" w:type="dxa"/>
          </w:tcPr>
          <w:p w14:paraId="513BF18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</w:p>
        </w:tc>
      </w:tr>
      <w:tr w:rsidR="001A028C" w:rsidRPr="003614BA" w14:paraId="031FB178" w14:textId="77777777" w:rsidTr="00C774D5">
        <w:tc>
          <w:tcPr>
            <w:tcW w:w="2476" w:type="dxa"/>
          </w:tcPr>
          <w:p w14:paraId="2C4F69B4" w14:textId="77777777" w:rsidR="001A028C" w:rsidRPr="003614BA" w:rsidRDefault="001A028C" w:rsidP="00693EA4">
            <w:pPr>
              <w:spacing w:line="480" w:lineRule="auto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DAPT at </w:t>
            </w:r>
          </w:p>
          <w:p w14:paraId="7D96EEEF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arrival (%)</w:t>
            </w:r>
            <w:r w:rsidRPr="003614BA">
              <w:rPr>
                <w:rFonts w:ascii="Times New Roman" w:eastAsia="MS PMincho" w:hAnsi="Times New Roman"/>
                <w:szCs w:val="20"/>
              </w:rPr>
              <w:t xml:space="preserve"> </w:t>
            </w:r>
          </w:p>
        </w:tc>
        <w:tc>
          <w:tcPr>
            <w:tcW w:w="1226" w:type="dxa"/>
          </w:tcPr>
          <w:p w14:paraId="2259512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62 (71.7%)</w:t>
            </w:r>
          </w:p>
        </w:tc>
        <w:tc>
          <w:tcPr>
            <w:tcW w:w="1228" w:type="dxa"/>
          </w:tcPr>
          <w:p w14:paraId="578AB7E8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505 </w:t>
            </w:r>
          </w:p>
          <w:p w14:paraId="7FBE1359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82.0%)</w:t>
            </w:r>
          </w:p>
        </w:tc>
        <w:tc>
          <w:tcPr>
            <w:tcW w:w="1228" w:type="dxa"/>
          </w:tcPr>
          <w:p w14:paraId="39F935E4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28 (96.2%)</w:t>
            </w:r>
          </w:p>
        </w:tc>
        <w:tc>
          <w:tcPr>
            <w:tcW w:w="1102" w:type="dxa"/>
          </w:tcPr>
          <w:p w14:paraId="28954FB6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&lt;0.001</w:t>
            </w:r>
          </w:p>
        </w:tc>
      </w:tr>
      <w:tr w:rsidR="001A028C" w:rsidRPr="003614BA" w14:paraId="0E4A43AE" w14:textId="77777777" w:rsidTr="00C774D5">
        <w:tc>
          <w:tcPr>
            <w:tcW w:w="2476" w:type="dxa"/>
          </w:tcPr>
          <w:p w14:paraId="71E7EC7B" w14:textId="77777777" w:rsidR="001A028C" w:rsidRPr="003614BA" w:rsidRDefault="001A028C" w:rsidP="00693EA4">
            <w:pPr>
              <w:spacing w:line="480" w:lineRule="auto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DAPT at discharge (%)</w:t>
            </w:r>
          </w:p>
        </w:tc>
        <w:tc>
          <w:tcPr>
            <w:tcW w:w="1226" w:type="dxa"/>
          </w:tcPr>
          <w:p w14:paraId="69682B1C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11 (93.4%)</w:t>
            </w:r>
          </w:p>
        </w:tc>
        <w:tc>
          <w:tcPr>
            <w:tcW w:w="1228" w:type="dxa"/>
          </w:tcPr>
          <w:p w14:paraId="5C4ACED3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584 </w:t>
            </w:r>
          </w:p>
          <w:p w14:paraId="3CED65F2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94.8%)</w:t>
            </w:r>
          </w:p>
        </w:tc>
        <w:tc>
          <w:tcPr>
            <w:tcW w:w="1228" w:type="dxa"/>
          </w:tcPr>
          <w:p w14:paraId="7A6CC0F7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28 (96.2%)</w:t>
            </w:r>
          </w:p>
        </w:tc>
        <w:tc>
          <w:tcPr>
            <w:tcW w:w="1102" w:type="dxa"/>
          </w:tcPr>
          <w:p w14:paraId="3933AB95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487</w:t>
            </w:r>
          </w:p>
        </w:tc>
      </w:tr>
      <w:tr w:rsidR="001A028C" w:rsidRPr="003614BA" w14:paraId="4C314349" w14:textId="77777777" w:rsidTr="00C774D5">
        <w:tc>
          <w:tcPr>
            <w:tcW w:w="2476" w:type="dxa"/>
          </w:tcPr>
          <w:p w14:paraId="521327CD" w14:textId="77777777" w:rsidR="001A028C" w:rsidRPr="003614BA" w:rsidRDefault="001A028C" w:rsidP="00693EA4">
            <w:pPr>
              <w:spacing w:line="480" w:lineRule="auto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Beta-blocker at discharge (%)</w:t>
            </w:r>
          </w:p>
        </w:tc>
        <w:tc>
          <w:tcPr>
            <w:tcW w:w="1226" w:type="dxa"/>
          </w:tcPr>
          <w:p w14:paraId="43EAC927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56 (71.9%)</w:t>
            </w:r>
          </w:p>
        </w:tc>
        <w:tc>
          <w:tcPr>
            <w:tcW w:w="1228" w:type="dxa"/>
          </w:tcPr>
          <w:p w14:paraId="2133A34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426 </w:t>
            </w:r>
          </w:p>
          <w:p w14:paraId="550C9B69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72.6%)</w:t>
            </w:r>
          </w:p>
        </w:tc>
        <w:tc>
          <w:tcPr>
            <w:tcW w:w="1228" w:type="dxa"/>
          </w:tcPr>
          <w:p w14:paraId="5FB2EE33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85 (66.4%)</w:t>
            </w:r>
          </w:p>
        </w:tc>
        <w:tc>
          <w:tcPr>
            <w:tcW w:w="1102" w:type="dxa"/>
          </w:tcPr>
          <w:p w14:paraId="6E68F94F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372</w:t>
            </w:r>
          </w:p>
        </w:tc>
      </w:tr>
      <w:tr w:rsidR="001A028C" w:rsidRPr="003614BA" w14:paraId="0ADD0234" w14:textId="77777777" w:rsidTr="00C774D5">
        <w:tc>
          <w:tcPr>
            <w:tcW w:w="2476" w:type="dxa"/>
          </w:tcPr>
          <w:p w14:paraId="18EF1D77" w14:textId="77777777" w:rsidR="001A028C" w:rsidRPr="003614BA" w:rsidRDefault="001A028C" w:rsidP="00693EA4">
            <w:pPr>
              <w:spacing w:line="480" w:lineRule="auto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Statin at discharge (%)</w:t>
            </w:r>
          </w:p>
        </w:tc>
        <w:tc>
          <w:tcPr>
            <w:tcW w:w="1226" w:type="dxa"/>
          </w:tcPr>
          <w:p w14:paraId="284A1ED2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68 (77.4%)</w:t>
            </w:r>
          </w:p>
        </w:tc>
        <w:tc>
          <w:tcPr>
            <w:tcW w:w="1228" w:type="dxa"/>
          </w:tcPr>
          <w:p w14:paraId="3E8D27CB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479 </w:t>
            </w:r>
          </w:p>
          <w:p w14:paraId="483C77D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81.5%)</w:t>
            </w:r>
          </w:p>
        </w:tc>
        <w:tc>
          <w:tcPr>
            <w:tcW w:w="1228" w:type="dxa"/>
          </w:tcPr>
          <w:p w14:paraId="52CECF9E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17 (91.4%)</w:t>
            </w:r>
          </w:p>
        </w:tc>
        <w:tc>
          <w:tcPr>
            <w:tcW w:w="1102" w:type="dxa"/>
          </w:tcPr>
          <w:p w14:paraId="62FFD00A" w14:textId="77777777" w:rsidR="001A028C" w:rsidRPr="003614BA" w:rsidRDefault="001A028C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04</w:t>
            </w:r>
          </w:p>
        </w:tc>
      </w:tr>
    </w:tbl>
    <w:p w14:paraId="5BAA2DF3" w14:textId="77777777" w:rsidR="0019654B" w:rsidRDefault="0019654B" w:rsidP="0019654B"/>
    <w:p w14:paraId="2AB1B1CC" w14:textId="77777777" w:rsidR="0019654B" w:rsidRDefault="0019654B" w:rsidP="0019654B">
      <w:pPr>
        <w:spacing w:line="480" w:lineRule="auto"/>
      </w:pPr>
      <w:r w:rsidRPr="003614BA">
        <w:rPr>
          <w:rFonts w:ascii="Times New Roman" w:eastAsia="MS PMincho" w:hAnsi="Times New Roman"/>
        </w:rPr>
        <w:t xml:space="preserve">IABP, </w:t>
      </w:r>
      <w:r w:rsidRPr="003614BA">
        <w:rPr>
          <w:rFonts w:ascii="Times New Roman" w:eastAsia="MS PMincho" w:hAnsi="Times New Roman" w:cs="Times New Roman"/>
          <w:spacing w:val="0"/>
          <w:kern w:val="0"/>
        </w:rPr>
        <w:t>intra-aortic balloon pump; CTO, chronic total occlusion; LMT, left main trunk; LAD, left arterial descending; and DAPT, dual antiplatelet therapy.</w:t>
      </w:r>
    </w:p>
    <w:p w14:paraId="7DFEB5DF" w14:textId="77777777" w:rsidR="00726E95" w:rsidRDefault="009C6A74"/>
    <w:sectPr w:rsidR="00726E95" w:rsidSect="00A97F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antinghei TC Extralight">
    <w:panose1 w:val="03000509000000000000"/>
    <w:charset w:val="88"/>
    <w:family w:val="auto"/>
    <w:pitch w:val="variable"/>
    <w:sig w:usb0="00000001" w:usb1="080E0000" w:usb2="00000010" w:usb3="00000000" w:csb0="001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54B"/>
    <w:rsid w:val="000003A8"/>
    <w:rsid w:val="00001160"/>
    <w:rsid w:val="0000353A"/>
    <w:rsid w:val="000105A1"/>
    <w:rsid w:val="000120F1"/>
    <w:rsid w:val="00027E77"/>
    <w:rsid w:val="00031ADB"/>
    <w:rsid w:val="00035D8E"/>
    <w:rsid w:val="00037216"/>
    <w:rsid w:val="00050261"/>
    <w:rsid w:val="000509C6"/>
    <w:rsid w:val="00057D29"/>
    <w:rsid w:val="00060116"/>
    <w:rsid w:val="00063374"/>
    <w:rsid w:val="00063FF9"/>
    <w:rsid w:val="00074D57"/>
    <w:rsid w:val="000776EA"/>
    <w:rsid w:val="00081943"/>
    <w:rsid w:val="0009355B"/>
    <w:rsid w:val="00094EB8"/>
    <w:rsid w:val="00097D46"/>
    <w:rsid w:val="000A665E"/>
    <w:rsid w:val="000B64A0"/>
    <w:rsid w:val="000B784C"/>
    <w:rsid w:val="000B7E72"/>
    <w:rsid w:val="000C0D1C"/>
    <w:rsid w:val="000C18D7"/>
    <w:rsid w:val="000C6760"/>
    <w:rsid w:val="000D5166"/>
    <w:rsid w:val="000E1B12"/>
    <w:rsid w:val="000E491E"/>
    <w:rsid w:val="000E4FDE"/>
    <w:rsid w:val="00103467"/>
    <w:rsid w:val="001034E3"/>
    <w:rsid w:val="00105358"/>
    <w:rsid w:val="00113611"/>
    <w:rsid w:val="00122687"/>
    <w:rsid w:val="00133AC9"/>
    <w:rsid w:val="00133C08"/>
    <w:rsid w:val="00135420"/>
    <w:rsid w:val="001501F7"/>
    <w:rsid w:val="00155E95"/>
    <w:rsid w:val="00156240"/>
    <w:rsid w:val="00160271"/>
    <w:rsid w:val="001650CA"/>
    <w:rsid w:val="00165A88"/>
    <w:rsid w:val="00170AB3"/>
    <w:rsid w:val="00171C70"/>
    <w:rsid w:val="00172AC7"/>
    <w:rsid w:val="001802BB"/>
    <w:rsid w:val="00185EE2"/>
    <w:rsid w:val="00194676"/>
    <w:rsid w:val="0019654B"/>
    <w:rsid w:val="00197661"/>
    <w:rsid w:val="001A028C"/>
    <w:rsid w:val="001A0F76"/>
    <w:rsid w:val="001A77D9"/>
    <w:rsid w:val="001B1A0B"/>
    <w:rsid w:val="001B75B9"/>
    <w:rsid w:val="001C3C5F"/>
    <w:rsid w:val="001D0A07"/>
    <w:rsid w:val="001D1122"/>
    <w:rsid w:val="001D2A3F"/>
    <w:rsid w:val="001D4E34"/>
    <w:rsid w:val="001E5E8B"/>
    <w:rsid w:val="001F37F2"/>
    <w:rsid w:val="001F628C"/>
    <w:rsid w:val="002107B6"/>
    <w:rsid w:val="00215B54"/>
    <w:rsid w:val="00217784"/>
    <w:rsid w:val="00224D6B"/>
    <w:rsid w:val="00234E95"/>
    <w:rsid w:val="00243706"/>
    <w:rsid w:val="00243F59"/>
    <w:rsid w:val="0025089F"/>
    <w:rsid w:val="00251B7B"/>
    <w:rsid w:val="002628D3"/>
    <w:rsid w:val="00263BE6"/>
    <w:rsid w:val="00275106"/>
    <w:rsid w:val="0027644B"/>
    <w:rsid w:val="002814E8"/>
    <w:rsid w:val="002823F2"/>
    <w:rsid w:val="00291AD0"/>
    <w:rsid w:val="00293678"/>
    <w:rsid w:val="00297C71"/>
    <w:rsid w:val="002A2736"/>
    <w:rsid w:val="002B1E0B"/>
    <w:rsid w:val="002B2B3C"/>
    <w:rsid w:val="002B419C"/>
    <w:rsid w:val="002C22B7"/>
    <w:rsid w:val="002D156F"/>
    <w:rsid w:val="002D252A"/>
    <w:rsid w:val="002D28F9"/>
    <w:rsid w:val="002D5DA8"/>
    <w:rsid w:val="002D6412"/>
    <w:rsid w:val="002D679A"/>
    <w:rsid w:val="002E2B32"/>
    <w:rsid w:val="002E51B9"/>
    <w:rsid w:val="002E5FF3"/>
    <w:rsid w:val="002E7770"/>
    <w:rsid w:val="002F0E23"/>
    <w:rsid w:val="002F24E1"/>
    <w:rsid w:val="00302E50"/>
    <w:rsid w:val="00307947"/>
    <w:rsid w:val="003103CB"/>
    <w:rsid w:val="0031261A"/>
    <w:rsid w:val="003130C8"/>
    <w:rsid w:val="00325F20"/>
    <w:rsid w:val="003261A3"/>
    <w:rsid w:val="0033395F"/>
    <w:rsid w:val="00336528"/>
    <w:rsid w:val="00340022"/>
    <w:rsid w:val="00342513"/>
    <w:rsid w:val="00351E72"/>
    <w:rsid w:val="00357B20"/>
    <w:rsid w:val="003610DF"/>
    <w:rsid w:val="003627CC"/>
    <w:rsid w:val="0036577F"/>
    <w:rsid w:val="00367C50"/>
    <w:rsid w:val="003805A2"/>
    <w:rsid w:val="0038796D"/>
    <w:rsid w:val="0039592E"/>
    <w:rsid w:val="003A538D"/>
    <w:rsid w:val="003A71F1"/>
    <w:rsid w:val="003B16DC"/>
    <w:rsid w:val="003B241F"/>
    <w:rsid w:val="003B44EC"/>
    <w:rsid w:val="003B473D"/>
    <w:rsid w:val="003D095E"/>
    <w:rsid w:val="003D3A34"/>
    <w:rsid w:val="003D5E90"/>
    <w:rsid w:val="003D6ACC"/>
    <w:rsid w:val="003E1058"/>
    <w:rsid w:val="003E1FE7"/>
    <w:rsid w:val="003E2934"/>
    <w:rsid w:val="003E2D66"/>
    <w:rsid w:val="003E43CE"/>
    <w:rsid w:val="003E6153"/>
    <w:rsid w:val="003F3854"/>
    <w:rsid w:val="00401293"/>
    <w:rsid w:val="00417D06"/>
    <w:rsid w:val="004339A9"/>
    <w:rsid w:val="004365E4"/>
    <w:rsid w:val="004429EA"/>
    <w:rsid w:val="00445F29"/>
    <w:rsid w:val="00446F96"/>
    <w:rsid w:val="004538CD"/>
    <w:rsid w:val="00455428"/>
    <w:rsid w:val="004565F0"/>
    <w:rsid w:val="004577FC"/>
    <w:rsid w:val="00460A94"/>
    <w:rsid w:val="00464084"/>
    <w:rsid w:val="004673DF"/>
    <w:rsid w:val="004733B0"/>
    <w:rsid w:val="00473BAD"/>
    <w:rsid w:val="00481DED"/>
    <w:rsid w:val="004B230F"/>
    <w:rsid w:val="004B3E38"/>
    <w:rsid w:val="004B627F"/>
    <w:rsid w:val="004C4F7A"/>
    <w:rsid w:val="004D0707"/>
    <w:rsid w:val="004D160F"/>
    <w:rsid w:val="004D176C"/>
    <w:rsid w:val="004D3E3A"/>
    <w:rsid w:val="004D4FAD"/>
    <w:rsid w:val="004D59F1"/>
    <w:rsid w:val="004E2172"/>
    <w:rsid w:val="004E3223"/>
    <w:rsid w:val="004E4B7C"/>
    <w:rsid w:val="004E515D"/>
    <w:rsid w:val="004F3123"/>
    <w:rsid w:val="005005C7"/>
    <w:rsid w:val="00504B9A"/>
    <w:rsid w:val="00506A74"/>
    <w:rsid w:val="00515E34"/>
    <w:rsid w:val="0051648A"/>
    <w:rsid w:val="00523A72"/>
    <w:rsid w:val="005271D7"/>
    <w:rsid w:val="00533BDF"/>
    <w:rsid w:val="00534D88"/>
    <w:rsid w:val="005361BE"/>
    <w:rsid w:val="005425C5"/>
    <w:rsid w:val="00546FEC"/>
    <w:rsid w:val="00547C6A"/>
    <w:rsid w:val="005510C6"/>
    <w:rsid w:val="00556F3C"/>
    <w:rsid w:val="00557804"/>
    <w:rsid w:val="0056091E"/>
    <w:rsid w:val="005609C9"/>
    <w:rsid w:val="00565F7A"/>
    <w:rsid w:val="00566463"/>
    <w:rsid w:val="0056750F"/>
    <w:rsid w:val="005710E6"/>
    <w:rsid w:val="00573119"/>
    <w:rsid w:val="00574615"/>
    <w:rsid w:val="00575DAD"/>
    <w:rsid w:val="00576A1B"/>
    <w:rsid w:val="00580939"/>
    <w:rsid w:val="0058335E"/>
    <w:rsid w:val="005833ED"/>
    <w:rsid w:val="00585D5F"/>
    <w:rsid w:val="005913CB"/>
    <w:rsid w:val="00591469"/>
    <w:rsid w:val="0059633A"/>
    <w:rsid w:val="005A0E1F"/>
    <w:rsid w:val="005A65C0"/>
    <w:rsid w:val="005C1594"/>
    <w:rsid w:val="005C439D"/>
    <w:rsid w:val="005C67C3"/>
    <w:rsid w:val="005C6FA6"/>
    <w:rsid w:val="005D13FE"/>
    <w:rsid w:val="005D295D"/>
    <w:rsid w:val="005E0BCE"/>
    <w:rsid w:val="005E7136"/>
    <w:rsid w:val="005F26C2"/>
    <w:rsid w:val="005F6EB2"/>
    <w:rsid w:val="0061158D"/>
    <w:rsid w:val="00612BC3"/>
    <w:rsid w:val="006148F1"/>
    <w:rsid w:val="00621823"/>
    <w:rsid w:val="0062597F"/>
    <w:rsid w:val="00630844"/>
    <w:rsid w:val="0064309A"/>
    <w:rsid w:val="0065288A"/>
    <w:rsid w:val="00662B33"/>
    <w:rsid w:val="00667412"/>
    <w:rsid w:val="006719F8"/>
    <w:rsid w:val="00681292"/>
    <w:rsid w:val="00686F4F"/>
    <w:rsid w:val="00691469"/>
    <w:rsid w:val="00694BDB"/>
    <w:rsid w:val="00694C2D"/>
    <w:rsid w:val="0069794B"/>
    <w:rsid w:val="006A12CB"/>
    <w:rsid w:val="006B2992"/>
    <w:rsid w:val="006C45D7"/>
    <w:rsid w:val="006D1560"/>
    <w:rsid w:val="006F3DF3"/>
    <w:rsid w:val="006F57BC"/>
    <w:rsid w:val="007031CC"/>
    <w:rsid w:val="00707B92"/>
    <w:rsid w:val="007155B2"/>
    <w:rsid w:val="00720E34"/>
    <w:rsid w:val="00722351"/>
    <w:rsid w:val="00724AAE"/>
    <w:rsid w:val="007331BC"/>
    <w:rsid w:val="007521DC"/>
    <w:rsid w:val="0075688B"/>
    <w:rsid w:val="00760C1E"/>
    <w:rsid w:val="00763754"/>
    <w:rsid w:val="00771346"/>
    <w:rsid w:val="00774FAF"/>
    <w:rsid w:val="007763D8"/>
    <w:rsid w:val="0077736F"/>
    <w:rsid w:val="00782FDF"/>
    <w:rsid w:val="00790943"/>
    <w:rsid w:val="0079310F"/>
    <w:rsid w:val="00794FD9"/>
    <w:rsid w:val="007A06EF"/>
    <w:rsid w:val="007A748F"/>
    <w:rsid w:val="007A7F07"/>
    <w:rsid w:val="007B055A"/>
    <w:rsid w:val="007B0D3C"/>
    <w:rsid w:val="007B1BCB"/>
    <w:rsid w:val="007B3DAA"/>
    <w:rsid w:val="007B3E22"/>
    <w:rsid w:val="007C469E"/>
    <w:rsid w:val="007C4F31"/>
    <w:rsid w:val="007D399F"/>
    <w:rsid w:val="007D498E"/>
    <w:rsid w:val="007E00FD"/>
    <w:rsid w:val="007E24B3"/>
    <w:rsid w:val="007F4FD0"/>
    <w:rsid w:val="007F7891"/>
    <w:rsid w:val="00800B97"/>
    <w:rsid w:val="008031BF"/>
    <w:rsid w:val="00831C93"/>
    <w:rsid w:val="00833A8B"/>
    <w:rsid w:val="008352D4"/>
    <w:rsid w:val="008412DD"/>
    <w:rsid w:val="008430BB"/>
    <w:rsid w:val="00862E0F"/>
    <w:rsid w:val="0087069A"/>
    <w:rsid w:val="00873784"/>
    <w:rsid w:val="00873CA6"/>
    <w:rsid w:val="0087448B"/>
    <w:rsid w:val="00886A4E"/>
    <w:rsid w:val="0089750E"/>
    <w:rsid w:val="008A7DA3"/>
    <w:rsid w:val="008B0573"/>
    <w:rsid w:val="008B1A2F"/>
    <w:rsid w:val="008B41CA"/>
    <w:rsid w:val="008B41D2"/>
    <w:rsid w:val="008B4C9F"/>
    <w:rsid w:val="008B78FA"/>
    <w:rsid w:val="008C3A10"/>
    <w:rsid w:val="008D2EB8"/>
    <w:rsid w:val="008D3FE9"/>
    <w:rsid w:val="008D56DF"/>
    <w:rsid w:val="008D6B9F"/>
    <w:rsid w:val="008E26D5"/>
    <w:rsid w:val="008F5FAE"/>
    <w:rsid w:val="009060FD"/>
    <w:rsid w:val="00913692"/>
    <w:rsid w:val="00916451"/>
    <w:rsid w:val="009250BC"/>
    <w:rsid w:val="00931B8B"/>
    <w:rsid w:val="00935E9B"/>
    <w:rsid w:val="00937643"/>
    <w:rsid w:val="0095277B"/>
    <w:rsid w:val="00952BFA"/>
    <w:rsid w:val="00960C78"/>
    <w:rsid w:val="0096358B"/>
    <w:rsid w:val="00965037"/>
    <w:rsid w:val="00972832"/>
    <w:rsid w:val="00975A65"/>
    <w:rsid w:val="009811F0"/>
    <w:rsid w:val="009860E3"/>
    <w:rsid w:val="0099602E"/>
    <w:rsid w:val="009A0486"/>
    <w:rsid w:val="009A2C8B"/>
    <w:rsid w:val="009A3418"/>
    <w:rsid w:val="009B400F"/>
    <w:rsid w:val="009B4FAB"/>
    <w:rsid w:val="009B5B24"/>
    <w:rsid w:val="009B6197"/>
    <w:rsid w:val="009B6DB3"/>
    <w:rsid w:val="009B7F55"/>
    <w:rsid w:val="009C270F"/>
    <w:rsid w:val="009C3CD5"/>
    <w:rsid w:val="009C6A74"/>
    <w:rsid w:val="009C6CF6"/>
    <w:rsid w:val="009D10E2"/>
    <w:rsid w:val="009D79EA"/>
    <w:rsid w:val="009E65A1"/>
    <w:rsid w:val="009F5C0A"/>
    <w:rsid w:val="00A04C5B"/>
    <w:rsid w:val="00A07C67"/>
    <w:rsid w:val="00A176A3"/>
    <w:rsid w:val="00A2005E"/>
    <w:rsid w:val="00A21B7D"/>
    <w:rsid w:val="00A2425C"/>
    <w:rsid w:val="00A34B03"/>
    <w:rsid w:val="00A35CC1"/>
    <w:rsid w:val="00A468B8"/>
    <w:rsid w:val="00A51261"/>
    <w:rsid w:val="00A55A92"/>
    <w:rsid w:val="00A56E70"/>
    <w:rsid w:val="00A657C5"/>
    <w:rsid w:val="00A7190D"/>
    <w:rsid w:val="00A838FE"/>
    <w:rsid w:val="00A84FC7"/>
    <w:rsid w:val="00A905E4"/>
    <w:rsid w:val="00A9205A"/>
    <w:rsid w:val="00A97F83"/>
    <w:rsid w:val="00AA099E"/>
    <w:rsid w:val="00AA1A05"/>
    <w:rsid w:val="00AA42DE"/>
    <w:rsid w:val="00AA4A59"/>
    <w:rsid w:val="00AB0154"/>
    <w:rsid w:val="00AB13DE"/>
    <w:rsid w:val="00AB258D"/>
    <w:rsid w:val="00AC14EF"/>
    <w:rsid w:val="00AD105C"/>
    <w:rsid w:val="00AD7A22"/>
    <w:rsid w:val="00AE6839"/>
    <w:rsid w:val="00AE6FEE"/>
    <w:rsid w:val="00AF158E"/>
    <w:rsid w:val="00AF407E"/>
    <w:rsid w:val="00AF45E2"/>
    <w:rsid w:val="00AF7E8E"/>
    <w:rsid w:val="00B03EA5"/>
    <w:rsid w:val="00B077F7"/>
    <w:rsid w:val="00B10BF3"/>
    <w:rsid w:val="00B133D0"/>
    <w:rsid w:val="00B144CB"/>
    <w:rsid w:val="00B20AB0"/>
    <w:rsid w:val="00B22474"/>
    <w:rsid w:val="00B4161E"/>
    <w:rsid w:val="00B41CA8"/>
    <w:rsid w:val="00B42B1D"/>
    <w:rsid w:val="00B54062"/>
    <w:rsid w:val="00B55492"/>
    <w:rsid w:val="00B64F7A"/>
    <w:rsid w:val="00B723EE"/>
    <w:rsid w:val="00B73ED5"/>
    <w:rsid w:val="00B75CCF"/>
    <w:rsid w:val="00B80150"/>
    <w:rsid w:val="00B837DF"/>
    <w:rsid w:val="00B83A61"/>
    <w:rsid w:val="00B86AEF"/>
    <w:rsid w:val="00B939CA"/>
    <w:rsid w:val="00B97BE7"/>
    <w:rsid w:val="00BA5003"/>
    <w:rsid w:val="00BB1EB3"/>
    <w:rsid w:val="00BB3FF5"/>
    <w:rsid w:val="00BB4F42"/>
    <w:rsid w:val="00BB69A6"/>
    <w:rsid w:val="00BC3013"/>
    <w:rsid w:val="00BD07EA"/>
    <w:rsid w:val="00BD291B"/>
    <w:rsid w:val="00BE33E2"/>
    <w:rsid w:val="00BE405A"/>
    <w:rsid w:val="00BF2EDA"/>
    <w:rsid w:val="00C00507"/>
    <w:rsid w:val="00C064A0"/>
    <w:rsid w:val="00C0670A"/>
    <w:rsid w:val="00C07626"/>
    <w:rsid w:val="00C15498"/>
    <w:rsid w:val="00C15AF0"/>
    <w:rsid w:val="00C247FC"/>
    <w:rsid w:val="00C3102B"/>
    <w:rsid w:val="00C338F0"/>
    <w:rsid w:val="00C33F6A"/>
    <w:rsid w:val="00C41858"/>
    <w:rsid w:val="00C430A7"/>
    <w:rsid w:val="00C560F9"/>
    <w:rsid w:val="00C60323"/>
    <w:rsid w:val="00C66105"/>
    <w:rsid w:val="00C71979"/>
    <w:rsid w:val="00C75BB9"/>
    <w:rsid w:val="00C76168"/>
    <w:rsid w:val="00C774D5"/>
    <w:rsid w:val="00C77673"/>
    <w:rsid w:val="00C8107B"/>
    <w:rsid w:val="00C81171"/>
    <w:rsid w:val="00C826CD"/>
    <w:rsid w:val="00C8722A"/>
    <w:rsid w:val="00C904CA"/>
    <w:rsid w:val="00C919E1"/>
    <w:rsid w:val="00C92A3D"/>
    <w:rsid w:val="00C93A1C"/>
    <w:rsid w:val="00CA261D"/>
    <w:rsid w:val="00CA2BB1"/>
    <w:rsid w:val="00CA4813"/>
    <w:rsid w:val="00CB1EC2"/>
    <w:rsid w:val="00CB4E1A"/>
    <w:rsid w:val="00CC1833"/>
    <w:rsid w:val="00CC2F34"/>
    <w:rsid w:val="00CC583A"/>
    <w:rsid w:val="00CC63B8"/>
    <w:rsid w:val="00CD71CC"/>
    <w:rsid w:val="00CD7AC1"/>
    <w:rsid w:val="00CE2B07"/>
    <w:rsid w:val="00CE375F"/>
    <w:rsid w:val="00CE4938"/>
    <w:rsid w:val="00CE7764"/>
    <w:rsid w:val="00CF2947"/>
    <w:rsid w:val="00CF5DA9"/>
    <w:rsid w:val="00CF72AA"/>
    <w:rsid w:val="00CF7CFE"/>
    <w:rsid w:val="00D00953"/>
    <w:rsid w:val="00D06702"/>
    <w:rsid w:val="00D11112"/>
    <w:rsid w:val="00D1167C"/>
    <w:rsid w:val="00D17343"/>
    <w:rsid w:val="00D2134E"/>
    <w:rsid w:val="00D26044"/>
    <w:rsid w:val="00D261ED"/>
    <w:rsid w:val="00D2755D"/>
    <w:rsid w:val="00D3009C"/>
    <w:rsid w:val="00D436EE"/>
    <w:rsid w:val="00D45C8F"/>
    <w:rsid w:val="00D47139"/>
    <w:rsid w:val="00D7151D"/>
    <w:rsid w:val="00D73AF4"/>
    <w:rsid w:val="00D77BED"/>
    <w:rsid w:val="00D80F0B"/>
    <w:rsid w:val="00D867CF"/>
    <w:rsid w:val="00D94DFD"/>
    <w:rsid w:val="00D97049"/>
    <w:rsid w:val="00DA7755"/>
    <w:rsid w:val="00DB5904"/>
    <w:rsid w:val="00DC252A"/>
    <w:rsid w:val="00DC4B6D"/>
    <w:rsid w:val="00DC5FF8"/>
    <w:rsid w:val="00DC7338"/>
    <w:rsid w:val="00DD0EAB"/>
    <w:rsid w:val="00DD5140"/>
    <w:rsid w:val="00DE2919"/>
    <w:rsid w:val="00DE68BA"/>
    <w:rsid w:val="00DF0FC5"/>
    <w:rsid w:val="00DF12DB"/>
    <w:rsid w:val="00E004DD"/>
    <w:rsid w:val="00E31DF2"/>
    <w:rsid w:val="00E4023A"/>
    <w:rsid w:val="00E4235A"/>
    <w:rsid w:val="00E45D2F"/>
    <w:rsid w:val="00E50AF4"/>
    <w:rsid w:val="00E57A6E"/>
    <w:rsid w:val="00E61C72"/>
    <w:rsid w:val="00E70477"/>
    <w:rsid w:val="00E70D24"/>
    <w:rsid w:val="00E76438"/>
    <w:rsid w:val="00E805E8"/>
    <w:rsid w:val="00E838A7"/>
    <w:rsid w:val="00E92289"/>
    <w:rsid w:val="00E92A16"/>
    <w:rsid w:val="00E93AA5"/>
    <w:rsid w:val="00E93C29"/>
    <w:rsid w:val="00EA637D"/>
    <w:rsid w:val="00EB352F"/>
    <w:rsid w:val="00EB4483"/>
    <w:rsid w:val="00EB5F7D"/>
    <w:rsid w:val="00EB639B"/>
    <w:rsid w:val="00EC0A17"/>
    <w:rsid w:val="00ED1458"/>
    <w:rsid w:val="00ED23E8"/>
    <w:rsid w:val="00ED2832"/>
    <w:rsid w:val="00ED3011"/>
    <w:rsid w:val="00ED4C6D"/>
    <w:rsid w:val="00EE0E8A"/>
    <w:rsid w:val="00EE244B"/>
    <w:rsid w:val="00EE3C5E"/>
    <w:rsid w:val="00EF451C"/>
    <w:rsid w:val="00EF76F0"/>
    <w:rsid w:val="00F01643"/>
    <w:rsid w:val="00F03DFD"/>
    <w:rsid w:val="00F13677"/>
    <w:rsid w:val="00F14904"/>
    <w:rsid w:val="00F24B57"/>
    <w:rsid w:val="00F26CC6"/>
    <w:rsid w:val="00F276A3"/>
    <w:rsid w:val="00F30A81"/>
    <w:rsid w:val="00F4446A"/>
    <w:rsid w:val="00F46BD6"/>
    <w:rsid w:val="00F47528"/>
    <w:rsid w:val="00F52416"/>
    <w:rsid w:val="00F52463"/>
    <w:rsid w:val="00F53608"/>
    <w:rsid w:val="00F55DDE"/>
    <w:rsid w:val="00F64146"/>
    <w:rsid w:val="00F64E3B"/>
    <w:rsid w:val="00F66B21"/>
    <w:rsid w:val="00F839B7"/>
    <w:rsid w:val="00F85259"/>
    <w:rsid w:val="00F937A3"/>
    <w:rsid w:val="00F94172"/>
    <w:rsid w:val="00FA05A5"/>
    <w:rsid w:val="00FA0B3D"/>
    <w:rsid w:val="00FA1574"/>
    <w:rsid w:val="00FB0D7A"/>
    <w:rsid w:val="00FB0F03"/>
    <w:rsid w:val="00FB40E9"/>
    <w:rsid w:val="00FB53D4"/>
    <w:rsid w:val="00FC14C2"/>
    <w:rsid w:val="00FC48C1"/>
    <w:rsid w:val="00FC698F"/>
    <w:rsid w:val="00FD2FA7"/>
    <w:rsid w:val="00FD3361"/>
    <w:rsid w:val="00FD451E"/>
    <w:rsid w:val="00FD5C6D"/>
    <w:rsid w:val="00FE1260"/>
    <w:rsid w:val="00FF1D95"/>
    <w:rsid w:val="00FF5167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B98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Lantinghei TC Extralight"/>
        <w:sz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9654B"/>
    <w:pPr>
      <w:widowControl w:val="0"/>
      <w:jc w:val="both"/>
    </w:pPr>
    <w:rPr>
      <w:rFonts w:asciiTheme="minorHAnsi" w:eastAsiaTheme="minorEastAsia" w:hAnsiTheme="minorHAnsi" w:cstheme="minorBidi"/>
      <w:bCs/>
      <w:spacing w:val="7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9654B"/>
    <w:rPr>
      <w:rFonts w:cstheme="minorBidi"/>
      <w:bCs/>
      <w:spacing w:val="7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C774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81</Characters>
  <Application>Microsoft Macintosh Word</Application>
  <DocSecurity>0</DocSecurity>
  <Lines>8</Lines>
  <Paragraphs>2</Paragraphs>
  <ScaleCrop>false</ScaleCrop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平真幸</dc:creator>
  <cp:keywords/>
  <dc:description/>
  <cp:lastModifiedBy>Microsoft Office ユーザー</cp:lastModifiedBy>
  <cp:revision>2</cp:revision>
  <dcterms:created xsi:type="dcterms:W3CDTF">2019-06-18T01:11:00Z</dcterms:created>
  <dcterms:modified xsi:type="dcterms:W3CDTF">2019-06-18T01:11:00Z</dcterms:modified>
</cp:coreProperties>
</file>